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14"/>
        <w:gridCol w:w="4877"/>
        <w:gridCol w:w="1504"/>
        <w:gridCol w:w="1580"/>
        <w:gridCol w:w="1504"/>
        <w:gridCol w:w="1504"/>
        <w:gridCol w:w="1611"/>
        <w:gridCol w:w="1504"/>
      </w:tblGrid>
      <w:tr w:rsidR="007B7E64" w:rsidRPr="0006164E" w14:paraId="3EDAB151" w14:textId="77777777" w:rsidTr="000D6C8A">
        <w:trPr>
          <w:trHeight w:val="850"/>
        </w:trPr>
        <w:tc>
          <w:tcPr>
            <w:tcW w:w="1046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723151" w14:textId="3F749CB0" w:rsidR="007B7E64" w:rsidRPr="0006164E" w:rsidRDefault="007B7E64" w:rsidP="0006164E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7B7E6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Appendix</w:t>
            </w:r>
            <w:r w:rsidR="00B34DC6">
              <w:rPr>
                <w:rFonts w:ascii="Cambria" w:eastAsia="新細明體" w:hAnsi="Cambria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Cambria" w:eastAsia="新細明體" w:hAnsi="Cambria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="00B34DC6">
              <w:rPr>
                <w:rFonts w:ascii="Cambria" w:eastAsia="新細明體" w:hAnsi="Cambria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Pr="007B7E6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 xml:space="preserve"> The Mobile App Rating Scale (MARS) scores respectively among exercise prescription apps on IOS </w:t>
            </w:r>
            <w:proofErr w:type="gramStart"/>
            <w:r w:rsidRPr="007B7E6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ystem(</w:t>
            </w:r>
            <w:proofErr w:type="gramEnd"/>
            <w:r w:rsidRPr="007B7E6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n=6, 2024</w:t>
            </w:r>
            <w:proofErr w:type="gramStart"/>
            <w:r w:rsidRPr="007B7E6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) .</w:t>
            </w:r>
            <w:proofErr w:type="gramEnd"/>
            <w:r w:rsidRPr="007B7E6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ab/>
            </w:r>
          </w:p>
        </w:tc>
      </w:tr>
      <w:tr w:rsidR="0006164E" w:rsidRPr="0006164E" w14:paraId="5248B9AA" w14:textId="77777777" w:rsidTr="007B7E64">
        <w:trPr>
          <w:trHeight w:val="850"/>
        </w:trPr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6A23AF" w14:textId="77777777" w:rsidR="0006164E" w:rsidRPr="0006164E" w:rsidRDefault="0006164E" w:rsidP="0006164E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Category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E7C7CB" w14:textId="77777777" w:rsidR="0006164E" w:rsidRPr="0006164E" w:rsidRDefault="0006164E" w:rsidP="0006164E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tem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E87AB5" w14:textId="77777777" w:rsidR="0006164E" w:rsidRPr="0006164E" w:rsidRDefault="0006164E" w:rsidP="0006164E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physiAPP</w:t>
            </w:r>
            <w:proofErr w:type="spellEnd"/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B841EE" w14:textId="77777777" w:rsidR="0006164E" w:rsidRPr="0006164E" w:rsidRDefault="0006164E" w:rsidP="0006164E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medbridge</w:t>
            </w:r>
            <w:proofErr w:type="spellEnd"/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 xml:space="preserve"> GO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C60893" w14:textId="77777777" w:rsidR="0006164E" w:rsidRPr="0006164E" w:rsidRDefault="0006164E" w:rsidP="0006164E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Wibbi</w:t>
            </w:r>
            <w:proofErr w:type="spellEnd"/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43C352" w14:textId="77777777" w:rsidR="0006164E" w:rsidRPr="0006164E" w:rsidRDefault="0006164E" w:rsidP="0006164E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hab Guru Client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A90B69" w14:textId="77777777" w:rsidR="0006164E" w:rsidRPr="0006164E" w:rsidRDefault="0006164E" w:rsidP="0006164E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trackactive</w:t>
            </w:r>
            <w:proofErr w:type="spellEnd"/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 xml:space="preserve"> pro-patient app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27A743" w14:textId="77777777" w:rsidR="0006164E" w:rsidRPr="0006164E" w:rsidRDefault="0006164E" w:rsidP="0006164E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telehab</w:t>
            </w:r>
            <w:proofErr w:type="spellEnd"/>
          </w:p>
        </w:tc>
      </w:tr>
      <w:tr w:rsidR="0006164E" w:rsidRPr="0006164E" w14:paraId="56FEE55A" w14:textId="77777777" w:rsidTr="007B7E64">
        <w:trPr>
          <w:trHeight w:val="280"/>
        </w:trPr>
        <w:tc>
          <w:tcPr>
            <w:tcW w:w="42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78034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Engagemen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E35BC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06E3F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257F5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5093A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FCAE4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6373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6164E" w:rsidRPr="0006164E" w14:paraId="6188C4B5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19ED7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75C39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Entertainmen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9C06F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85856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B84E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852BD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B04AA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EA5BA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6164E" w:rsidRPr="0006164E" w14:paraId="50620869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F4292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9CDAE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nteres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4629A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9858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C3F1C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DF887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42756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5F559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6164E" w:rsidRPr="0006164E" w14:paraId="5213F489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97D02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D9FE7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Customisation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C2328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D7EE4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99DA3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14184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B53D8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C7F13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06164E" w:rsidRPr="0006164E" w14:paraId="16FE7563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916B1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865DC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nteractivit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86F6E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A5E1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37730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04D18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A77B1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EC9BF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6164E" w:rsidRPr="0006164E" w14:paraId="7E0226E5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A1801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7AB51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Target grou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40ACE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F6C83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291BE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DE9AF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AB93E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12AC2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6164E" w:rsidRPr="0006164E" w14:paraId="7CCF1F88" w14:textId="77777777" w:rsidTr="007B7E64">
        <w:trPr>
          <w:trHeight w:val="280"/>
        </w:trPr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B17E7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Functionalit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0C45E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A46FB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1D630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2C276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AE63C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F5C92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6164E" w:rsidRPr="0006164E" w14:paraId="690DFF21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9A416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8A73F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Perform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5121F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52161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E524A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7C8BB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CA4B2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716AF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6164E" w:rsidRPr="0006164E" w14:paraId="0FE2E183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180BC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48DC8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Ease of us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FF133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4E635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026F8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3B5EA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67FDC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4216C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6164E" w:rsidRPr="0006164E" w14:paraId="6CA6CBF3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217B0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37E27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Navig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B4F06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5D23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8FE41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EC4BA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DE77E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69108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6164E" w:rsidRPr="0006164E" w14:paraId="7EF868DE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B26C8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BAA16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Gestural desig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8E941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94598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FB008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11E9C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042AE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AD84A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6164E" w:rsidRPr="0006164E" w14:paraId="60AB845E" w14:textId="77777777" w:rsidTr="007B7E64">
        <w:trPr>
          <w:trHeight w:val="280"/>
        </w:trPr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C129F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Aesthet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32EEA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B6F9E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5EB79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74A17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2129F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1356F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6164E" w:rsidRPr="0006164E" w14:paraId="645768DF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1E7F6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9A1C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Layou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12AE6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75D72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8B87A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A06E6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77295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8D7B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6164E" w:rsidRPr="0006164E" w14:paraId="24CCE94E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F0DE7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5170F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Graphic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26081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D2EB2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549FE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45B41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DBF7B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796B1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6164E" w:rsidRPr="0006164E" w14:paraId="53890EF6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F297B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72CDA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Visual appeal: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06084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38012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4FD65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9D0C6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B27E7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9904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6164E" w:rsidRPr="0006164E" w14:paraId="73DD917D" w14:textId="77777777" w:rsidTr="007B7E64">
        <w:trPr>
          <w:trHeight w:val="280"/>
        </w:trPr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FCB68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nform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B3F08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DDF1D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520C4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6F91D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F9565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2FE96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6164E" w:rsidRPr="0006164E" w14:paraId="0A525220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34FD0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9AB83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Accuracy of app description (in app store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5AF55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43B8D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6ABC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49852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45C86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7F9B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6164E" w:rsidRPr="0006164E" w14:paraId="42E49361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54FFF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AB039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Goal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7323B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ECBC2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BD8DF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BC58B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639DE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6C15C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6164E" w:rsidRPr="0006164E" w14:paraId="6B33CF86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C97A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C33F8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Quality of inform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2AB74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84C72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979F3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80C29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7532B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5D07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6164E" w:rsidRPr="0006164E" w14:paraId="043953ED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D3CCB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20DFD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Quantity of inform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F7F5E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63EE5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7B9DE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28252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E4340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6E8AF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06164E" w:rsidRPr="0006164E" w14:paraId="619907E4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5501D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F3809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Visual informa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8065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B7557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4B7F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A0628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AD6CA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EEE4F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6164E" w:rsidRPr="0006164E" w14:paraId="440F477D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0A2B3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E83F2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Credibilit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8A95D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63571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D1607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2EC8C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9A72E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F4DFA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6164E" w:rsidRPr="0006164E" w14:paraId="7ABACA9C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64DD2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5428BC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Evidence bas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AB9E05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DA0AF7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E3AE2C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DC558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A8A860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501176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06164E" w:rsidRPr="0006164E" w14:paraId="0E6E37EA" w14:textId="77777777" w:rsidTr="007B7E64">
        <w:trPr>
          <w:trHeight w:val="300"/>
        </w:trPr>
        <w:tc>
          <w:tcPr>
            <w:tcW w:w="42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BAE57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Engagement Mean Sco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C408E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.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578A6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.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27C2E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2BE8F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56997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.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08012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00</w:t>
            </w:r>
          </w:p>
        </w:tc>
      </w:tr>
      <w:tr w:rsidR="0006164E" w:rsidRPr="0006164E" w14:paraId="3340EDF8" w14:textId="77777777" w:rsidTr="007B7E64">
        <w:trPr>
          <w:trHeight w:val="300"/>
        </w:trPr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3CBC6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unctionality Mean Sco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D3482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4474D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03A47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87F72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E2776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C94B0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50</w:t>
            </w:r>
          </w:p>
        </w:tc>
      </w:tr>
      <w:tr w:rsidR="0006164E" w:rsidRPr="0006164E" w14:paraId="2CEE4947" w14:textId="77777777" w:rsidTr="007B7E64">
        <w:trPr>
          <w:trHeight w:val="300"/>
        </w:trPr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60840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Aesthetics Mean Sco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77230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48DB4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D0C4D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DE4F9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62029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CC0D5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.00</w:t>
            </w:r>
          </w:p>
        </w:tc>
      </w:tr>
      <w:tr w:rsidR="0006164E" w:rsidRPr="0006164E" w14:paraId="57C2078B" w14:textId="77777777" w:rsidTr="007B7E64">
        <w:trPr>
          <w:trHeight w:val="300"/>
        </w:trPr>
        <w:tc>
          <w:tcPr>
            <w:tcW w:w="4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DEE7A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nformation Mean Sco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2A0D1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02FAB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18060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6A0C5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25A64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28A58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00</w:t>
            </w:r>
          </w:p>
        </w:tc>
      </w:tr>
      <w:tr w:rsidR="0006164E" w:rsidRPr="0006164E" w14:paraId="30738376" w14:textId="77777777" w:rsidTr="007B7E64">
        <w:trPr>
          <w:trHeight w:val="313"/>
        </w:trPr>
        <w:tc>
          <w:tcPr>
            <w:tcW w:w="42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A83477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App quality mean Scor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F19252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7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872C81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9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C32D1A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1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A608ED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.9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B134B5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5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3FB79B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6164E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13</w:t>
            </w:r>
          </w:p>
        </w:tc>
      </w:tr>
      <w:tr w:rsidR="0006164E" w:rsidRPr="0006164E" w14:paraId="12BB3012" w14:textId="77777777" w:rsidTr="007B7E64">
        <w:trPr>
          <w:trHeight w:val="280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70AA6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078C5" w14:textId="77777777" w:rsidR="0006164E" w:rsidRPr="0006164E" w:rsidRDefault="0006164E" w:rsidP="0006164E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5D7B6" w14:textId="77777777" w:rsidR="0006164E" w:rsidRPr="0006164E" w:rsidRDefault="0006164E" w:rsidP="0006164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13929" w14:textId="77777777" w:rsidR="0006164E" w:rsidRPr="0006164E" w:rsidRDefault="0006164E" w:rsidP="00061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A9DC7" w14:textId="77777777" w:rsidR="0006164E" w:rsidRPr="0006164E" w:rsidRDefault="0006164E" w:rsidP="00061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3CADC" w14:textId="77777777" w:rsidR="0006164E" w:rsidRPr="0006164E" w:rsidRDefault="0006164E" w:rsidP="00061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A4584" w14:textId="77777777" w:rsidR="0006164E" w:rsidRPr="0006164E" w:rsidRDefault="0006164E" w:rsidP="00061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9D2DC" w14:textId="77777777" w:rsidR="0006164E" w:rsidRPr="0006164E" w:rsidRDefault="0006164E" w:rsidP="000616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ED175FC" w14:textId="77777777" w:rsidR="0064070E" w:rsidRDefault="0064070E"/>
    <w:sectPr w:rsidR="0064070E" w:rsidSect="00B34DC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4F7179" w14:textId="77777777" w:rsidR="004B4658" w:rsidRDefault="004B4658" w:rsidP="007B7E64">
      <w:pPr>
        <w:spacing w:after="0" w:line="240" w:lineRule="auto"/>
      </w:pPr>
      <w:r>
        <w:separator/>
      </w:r>
    </w:p>
  </w:endnote>
  <w:endnote w:type="continuationSeparator" w:id="0">
    <w:p w14:paraId="2797DEFB" w14:textId="77777777" w:rsidR="004B4658" w:rsidRDefault="004B4658" w:rsidP="007B7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424EE" w14:textId="77777777" w:rsidR="004B4658" w:rsidRDefault="004B4658" w:rsidP="007B7E64">
      <w:pPr>
        <w:spacing w:after="0" w:line="240" w:lineRule="auto"/>
      </w:pPr>
      <w:r>
        <w:separator/>
      </w:r>
    </w:p>
  </w:footnote>
  <w:footnote w:type="continuationSeparator" w:id="0">
    <w:p w14:paraId="5C2373A0" w14:textId="77777777" w:rsidR="004B4658" w:rsidRDefault="004B4658" w:rsidP="007B7E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64E"/>
    <w:rsid w:val="0006164E"/>
    <w:rsid w:val="001D2B59"/>
    <w:rsid w:val="001F2FC3"/>
    <w:rsid w:val="004B4658"/>
    <w:rsid w:val="0064070E"/>
    <w:rsid w:val="0070664D"/>
    <w:rsid w:val="007B7E64"/>
    <w:rsid w:val="008B324B"/>
    <w:rsid w:val="00A67BEE"/>
    <w:rsid w:val="00B34DC6"/>
    <w:rsid w:val="00BD16AA"/>
    <w:rsid w:val="00D65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C3E2C"/>
  <w15:chartTrackingRefBased/>
  <w15:docId w15:val="{A5D2B442-D14D-4A8E-ABB1-6C9CD80E4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616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16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164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164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16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164E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164E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164E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164E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6164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616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6164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616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6164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6164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6164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6164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6164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6164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61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164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616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16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616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16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164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16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6164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164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B7E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7B7E64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7B7E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7B7E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4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群 陳</dc:creator>
  <cp:keywords/>
  <dc:description/>
  <cp:lastModifiedBy>ChengHao Wu</cp:lastModifiedBy>
  <cp:revision>4</cp:revision>
  <cp:lastPrinted>2025-12-23T18:42:00Z</cp:lastPrinted>
  <dcterms:created xsi:type="dcterms:W3CDTF">2025-05-16T12:49:00Z</dcterms:created>
  <dcterms:modified xsi:type="dcterms:W3CDTF">2025-12-23T18:47:00Z</dcterms:modified>
</cp:coreProperties>
</file>